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3CD87" w14:textId="17F6C65A" w:rsidR="00056B7B" w:rsidRDefault="00056B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3082"/>
        <w:gridCol w:w="2832"/>
        <w:gridCol w:w="2833"/>
      </w:tblGrid>
      <w:tr w:rsidR="00056B7B" w:rsidRPr="003D069F" w14:paraId="43F661AA" w14:textId="77777777" w:rsidTr="00BC6358"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</w:tcPr>
          <w:p w14:paraId="5A813CA7" w14:textId="24EE7BE3" w:rsidR="00056B7B" w:rsidRPr="003D069F" w:rsidRDefault="00056B7B" w:rsidP="00056B7B">
            <w:pPr>
              <w:pStyle w:val="NormalWeb"/>
            </w:pPr>
            <w:bookmarkStart w:id="0" w:name="_GoBack"/>
            <w:bookmarkEnd w:id="0"/>
            <w:r w:rsidRPr="003D069F">
              <w:t xml:space="preserve">Themes and subthemes </w:t>
            </w:r>
          </w:p>
        </w:tc>
        <w:tc>
          <w:tcPr>
            <w:tcW w:w="5665" w:type="dxa"/>
            <w:gridSpan w:val="2"/>
            <w:tcBorders>
              <w:left w:val="nil"/>
              <w:bottom w:val="nil"/>
              <w:right w:val="nil"/>
            </w:tcBorders>
          </w:tcPr>
          <w:p w14:paraId="543D0505" w14:textId="547B9044" w:rsidR="00056B7B" w:rsidRPr="003D069F" w:rsidRDefault="00056B7B" w:rsidP="00AC78C2">
            <w:pPr>
              <w:jc w:val="center"/>
            </w:pPr>
            <w:r w:rsidRPr="003D069F">
              <w:t>Frequency of units</w:t>
            </w:r>
          </w:p>
        </w:tc>
      </w:tr>
      <w:tr w:rsidR="00056B7B" w:rsidRPr="003D069F" w14:paraId="0F060594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right w:val="nil"/>
            </w:tcBorders>
          </w:tcPr>
          <w:p w14:paraId="5E0D9038" w14:textId="77777777" w:rsidR="00056B7B" w:rsidRPr="003D069F" w:rsidRDefault="00056B7B"/>
        </w:tc>
        <w:tc>
          <w:tcPr>
            <w:tcW w:w="2832" w:type="dxa"/>
            <w:tcBorders>
              <w:top w:val="nil"/>
              <w:left w:val="nil"/>
              <w:right w:val="nil"/>
            </w:tcBorders>
          </w:tcPr>
          <w:p w14:paraId="4962AFE6" w14:textId="6C184341" w:rsidR="00056B7B" w:rsidRPr="003D069F" w:rsidRDefault="00056B7B" w:rsidP="00AC78C2">
            <w:pPr>
              <w:jc w:val="center"/>
            </w:pPr>
            <w:r w:rsidRPr="003D069F">
              <w:t>Round 1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</w:tcPr>
          <w:p w14:paraId="6A02F88C" w14:textId="1D0AD9B7" w:rsidR="00056B7B" w:rsidRPr="003D069F" w:rsidRDefault="00056B7B" w:rsidP="00AC78C2">
            <w:pPr>
              <w:jc w:val="center"/>
            </w:pPr>
            <w:r w:rsidRPr="003D069F">
              <w:t>Round 2</w:t>
            </w:r>
          </w:p>
        </w:tc>
      </w:tr>
      <w:tr w:rsidR="00056B7B" w:rsidRPr="003D069F" w14:paraId="16E0C037" w14:textId="77777777" w:rsidTr="00BC6358">
        <w:trPr>
          <w:trHeight w:val="20"/>
        </w:trPr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</w:tcPr>
          <w:p w14:paraId="7510B5C3" w14:textId="563756BF" w:rsidR="00056B7B" w:rsidRPr="003D069F" w:rsidRDefault="00056B7B" w:rsidP="00056B7B">
            <w:pPr>
              <w:pStyle w:val="NormalWeb"/>
            </w:pPr>
            <w:r w:rsidRPr="003D069F">
              <w:rPr>
                <w:b/>
                <w:bCs/>
              </w:rPr>
              <w:t>Appearance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</w:tcPr>
          <w:p w14:paraId="1D19E01F" w14:textId="77777777" w:rsidR="00056B7B" w:rsidRPr="003D069F" w:rsidRDefault="00056B7B" w:rsidP="00AC78C2">
            <w:pPr>
              <w:jc w:val="center"/>
            </w:pPr>
          </w:p>
        </w:tc>
        <w:tc>
          <w:tcPr>
            <w:tcW w:w="2833" w:type="dxa"/>
            <w:tcBorders>
              <w:left w:val="nil"/>
              <w:bottom w:val="nil"/>
              <w:right w:val="nil"/>
            </w:tcBorders>
          </w:tcPr>
          <w:p w14:paraId="04B7B67E" w14:textId="77777777" w:rsidR="00056B7B" w:rsidRPr="003D069F" w:rsidRDefault="00056B7B" w:rsidP="00AC78C2">
            <w:pPr>
              <w:jc w:val="center"/>
            </w:pPr>
          </w:p>
        </w:tc>
      </w:tr>
      <w:tr w:rsidR="00056B7B" w:rsidRPr="003D069F" w14:paraId="3896F0C9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24CCD" w14:textId="5D620E12" w:rsidR="00056B7B" w:rsidRPr="003D069F" w:rsidRDefault="00056B7B" w:rsidP="00056B7B">
            <w:pPr>
              <w:pStyle w:val="NormalWeb"/>
              <w:rPr>
                <w:b/>
              </w:rPr>
            </w:pPr>
            <w:r w:rsidRPr="003D069F">
              <w:rPr>
                <w:b/>
                <w:bCs/>
              </w:rPr>
              <w:t>Total p</w:t>
            </w:r>
            <w:r w:rsidRPr="003D069F">
              <w:rPr>
                <w:b/>
                <w:bCs/>
              </w:rPr>
              <w:t xml:space="preserve">ositive comment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2ED1936" w14:textId="686EA2CD" w:rsidR="00056B7B" w:rsidRPr="003D069F" w:rsidRDefault="00056B7B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4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CECEEEE" w14:textId="01850BE3" w:rsidR="00056B7B" w:rsidRPr="003D069F" w:rsidRDefault="00056B7B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41</w:t>
            </w:r>
          </w:p>
        </w:tc>
      </w:tr>
      <w:tr w:rsidR="00056B7B" w:rsidRPr="003D069F" w14:paraId="70A0CAB2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1A01E12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FE78361" w14:textId="132478AB" w:rsidR="00056B7B" w:rsidRPr="003D069F" w:rsidRDefault="00056B7B" w:rsidP="00056B7B">
            <w:pPr>
              <w:pStyle w:val="NormalWeb"/>
            </w:pPr>
            <w:r w:rsidRPr="003D069F">
              <w:t>Liked drawing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6AE6437" w14:textId="08A61BB6" w:rsidR="00056B7B" w:rsidRPr="003D069F" w:rsidRDefault="00056B7B" w:rsidP="00AC78C2">
            <w:pPr>
              <w:jc w:val="center"/>
            </w:pPr>
            <w:r w:rsidRPr="003D069F">
              <w:t>2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B477D5B" w14:textId="7ACDCBCF" w:rsidR="00056B7B" w:rsidRPr="003D069F" w:rsidRDefault="00056B7B" w:rsidP="00AC78C2">
            <w:pPr>
              <w:jc w:val="center"/>
            </w:pPr>
            <w:r w:rsidRPr="003D069F">
              <w:t>22</w:t>
            </w:r>
          </w:p>
        </w:tc>
      </w:tr>
      <w:tr w:rsidR="00056B7B" w:rsidRPr="003D069F" w14:paraId="1824906B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38D092C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87E2648" w14:textId="479CC086" w:rsidR="00056B7B" w:rsidRPr="003D069F" w:rsidRDefault="00056B7B" w:rsidP="00056B7B">
            <w:pPr>
              <w:pStyle w:val="NormalWeb"/>
            </w:pPr>
            <w:r w:rsidRPr="003D069F">
              <w:t xml:space="preserve">Liked the design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4A5B63A" w14:textId="6FA97843" w:rsidR="00056B7B" w:rsidRPr="003D069F" w:rsidRDefault="00056B7B" w:rsidP="00AC78C2">
            <w:pPr>
              <w:jc w:val="center"/>
            </w:pPr>
            <w:r w:rsidRPr="003D069F">
              <w:t>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44C8F5C" w14:textId="083EE37A" w:rsidR="00056B7B" w:rsidRPr="003D069F" w:rsidRDefault="00056B7B" w:rsidP="00AC78C2">
            <w:pPr>
              <w:jc w:val="center"/>
            </w:pPr>
            <w:r w:rsidRPr="003D069F">
              <w:t>13</w:t>
            </w:r>
          </w:p>
        </w:tc>
      </w:tr>
      <w:tr w:rsidR="00056B7B" w:rsidRPr="003D069F" w14:paraId="3B86519E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DC52419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7CACDB4" w14:textId="371F8DE2" w:rsidR="00056B7B" w:rsidRPr="003D069F" w:rsidRDefault="00056B7B" w:rsidP="00056B7B">
            <w:pPr>
              <w:pStyle w:val="NormalWeb"/>
            </w:pPr>
            <w:r w:rsidRPr="003D069F">
              <w:t>Liked the color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F06BB03" w14:textId="2FE87D24" w:rsidR="00056B7B" w:rsidRPr="003D069F" w:rsidRDefault="00056B7B" w:rsidP="00AC78C2">
            <w:pPr>
              <w:jc w:val="center"/>
            </w:pPr>
            <w:r w:rsidRPr="003D069F">
              <w:t>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0411317" w14:textId="05159843" w:rsidR="00056B7B" w:rsidRPr="003D069F" w:rsidRDefault="00056B7B" w:rsidP="00AC78C2">
            <w:pPr>
              <w:jc w:val="center"/>
            </w:pPr>
            <w:r w:rsidRPr="003D069F">
              <w:t>6</w:t>
            </w:r>
          </w:p>
        </w:tc>
      </w:tr>
      <w:tr w:rsidR="00AC78C2" w:rsidRPr="003D069F" w14:paraId="394BEB10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57DEA" w14:textId="656336BF" w:rsidR="00AC78C2" w:rsidRPr="003D069F" w:rsidRDefault="00AC78C2" w:rsidP="00056B7B">
            <w:pPr>
              <w:pStyle w:val="NormalWeb"/>
              <w:rPr>
                <w:b/>
              </w:rPr>
            </w:pPr>
            <w:r w:rsidRPr="003D069F">
              <w:rPr>
                <w:b/>
              </w:rPr>
              <w:t xml:space="preserve">Total </w:t>
            </w:r>
            <w:r w:rsidRPr="003D069F">
              <w:rPr>
                <w:b/>
                <w:bCs/>
              </w:rPr>
              <w:t>u</w:t>
            </w:r>
            <w:r w:rsidRPr="003D069F">
              <w:rPr>
                <w:b/>
                <w:bCs/>
              </w:rPr>
              <w:t xml:space="preserve">sability issue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43C4BC1" w14:textId="72B3AB86" w:rsidR="00AC78C2" w:rsidRPr="003D069F" w:rsidRDefault="00AC78C2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2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8330B78" w14:textId="28AC1494" w:rsidR="00AC78C2" w:rsidRPr="003D069F" w:rsidRDefault="00AC78C2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15</w:t>
            </w:r>
          </w:p>
        </w:tc>
      </w:tr>
      <w:tr w:rsidR="00056B7B" w:rsidRPr="003D069F" w14:paraId="13A61184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08590F1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F163602" w14:textId="450316C2" w:rsidR="00056B7B" w:rsidRPr="003D069F" w:rsidRDefault="00056B7B" w:rsidP="00056B7B">
            <w:pPr>
              <w:pStyle w:val="NormalWeb"/>
            </w:pPr>
            <w:r w:rsidRPr="003D069F">
              <w:t xml:space="preserve">Drawing issue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222B700" w14:textId="2FDC05E2" w:rsidR="00056B7B" w:rsidRPr="003D069F" w:rsidRDefault="003D069F" w:rsidP="00AC78C2">
            <w:pPr>
              <w:jc w:val="center"/>
            </w:pPr>
            <w:r>
              <w:t>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8D377C1" w14:textId="1E9FE99F" w:rsidR="00056B7B" w:rsidRPr="003D069F" w:rsidRDefault="003D069F" w:rsidP="00AC78C2">
            <w:pPr>
              <w:jc w:val="center"/>
            </w:pPr>
            <w:r>
              <w:t>7</w:t>
            </w:r>
          </w:p>
        </w:tc>
      </w:tr>
      <w:tr w:rsidR="00056B7B" w:rsidRPr="003D069F" w14:paraId="10E0A92B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4FAA5BB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EB4DA49" w14:textId="1AF6DCB1" w:rsidR="00056B7B" w:rsidRPr="003D069F" w:rsidRDefault="00056B7B" w:rsidP="00056B7B">
            <w:pPr>
              <w:pStyle w:val="NormalWeb"/>
            </w:pPr>
            <w:r w:rsidRPr="003D069F">
              <w:t xml:space="preserve">Design issue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B271D2D" w14:textId="2934722E" w:rsidR="00056B7B" w:rsidRPr="003D069F" w:rsidRDefault="003D069F" w:rsidP="00AC78C2">
            <w:pPr>
              <w:jc w:val="center"/>
            </w:pPr>
            <w:r>
              <w:t>1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6972E87" w14:textId="76F7E1D7" w:rsidR="00056B7B" w:rsidRPr="003D069F" w:rsidRDefault="003D069F" w:rsidP="00AC78C2">
            <w:pPr>
              <w:jc w:val="center"/>
            </w:pPr>
            <w:r>
              <w:t>6</w:t>
            </w:r>
          </w:p>
        </w:tc>
      </w:tr>
      <w:tr w:rsidR="00056B7B" w:rsidRPr="003D069F" w14:paraId="1655E414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5C68BF9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CF48F84" w14:textId="5A88DFFA" w:rsidR="00056B7B" w:rsidRPr="003D069F" w:rsidRDefault="00056B7B" w:rsidP="00056B7B">
            <w:pPr>
              <w:pStyle w:val="NormalWeb"/>
            </w:pPr>
            <w:r w:rsidRPr="003D069F">
              <w:t xml:space="preserve">Color issue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D32C6C5" w14:textId="5C0D20D5" w:rsidR="00056B7B" w:rsidRPr="003D069F" w:rsidRDefault="003D069F" w:rsidP="00AC78C2">
            <w:pPr>
              <w:jc w:val="center"/>
            </w:pPr>
            <w:r>
              <w:t>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0004B4F" w14:textId="7EB16836" w:rsidR="00056B7B" w:rsidRPr="003D069F" w:rsidRDefault="003D069F" w:rsidP="00AC78C2">
            <w:pPr>
              <w:jc w:val="center"/>
            </w:pPr>
            <w:r>
              <w:t>2</w:t>
            </w:r>
          </w:p>
        </w:tc>
      </w:tr>
      <w:tr w:rsidR="00AC78C2" w:rsidRPr="003D069F" w14:paraId="3B821314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738F4" w14:textId="26A2F83E" w:rsidR="00AC78C2" w:rsidRPr="003D069F" w:rsidRDefault="003D069F" w:rsidP="00056B7B">
            <w:pPr>
              <w:pStyle w:val="NormalWeb"/>
            </w:pPr>
            <w:r w:rsidRPr="003D069F">
              <w:rPr>
                <w:b/>
                <w:bCs/>
              </w:rPr>
              <w:t>Conten</w:t>
            </w:r>
            <w:r>
              <w:rPr>
                <w:b/>
                <w:bCs/>
              </w:rPr>
              <w:t>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720CA45" w14:textId="4F8DEC6D" w:rsidR="00AC78C2" w:rsidRPr="003D069F" w:rsidRDefault="00AC78C2" w:rsidP="003D069F"/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FFCACE8" w14:textId="36033797" w:rsidR="00AC78C2" w:rsidRPr="003D069F" w:rsidRDefault="00AC78C2" w:rsidP="00AC78C2">
            <w:pPr>
              <w:jc w:val="center"/>
            </w:pPr>
          </w:p>
        </w:tc>
      </w:tr>
      <w:tr w:rsidR="00AC78C2" w:rsidRPr="003D069F" w14:paraId="0A825681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A107E" w14:textId="70BB9404" w:rsidR="00AC78C2" w:rsidRPr="003D069F" w:rsidRDefault="00AC78C2" w:rsidP="00056B7B">
            <w:pPr>
              <w:pStyle w:val="NormalWeb"/>
              <w:rPr>
                <w:b/>
              </w:rPr>
            </w:pPr>
            <w:r w:rsidRPr="003D069F">
              <w:rPr>
                <w:b/>
                <w:bCs/>
              </w:rPr>
              <w:t>Total posi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9A78325" w14:textId="3D9E3AB6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4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A5F0652" w14:textId="64609EA7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33</w:t>
            </w:r>
          </w:p>
        </w:tc>
      </w:tr>
      <w:tr w:rsidR="00056B7B" w:rsidRPr="003D069F" w14:paraId="61FE0364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A58BFFA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9C99B16" w14:textId="7AAA0DFF" w:rsidR="00056B7B" w:rsidRPr="003D069F" w:rsidRDefault="00056B7B" w:rsidP="00056B7B">
            <w:pPr>
              <w:pStyle w:val="NormalWeb"/>
            </w:pPr>
            <w:r w:rsidRPr="003D069F">
              <w:t>Liked the info give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64F567D" w14:textId="655B1673" w:rsidR="00056B7B" w:rsidRPr="003D069F" w:rsidRDefault="003D069F" w:rsidP="00AC78C2">
            <w:pPr>
              <w:jc w:val="center"/>
            </w:pPr>
            <w:r>
              <w:t>3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CB5B56D" w14:textId="1EEF4C07" w:rsidR="00056B7B" w:rsidRPr="003D069F" w:rsidRDefault="003D069F" w:rsidP="00AC78C2">
            <w:pPr>
              <w:jc w:val="center"/>
            </w:pPr>
            <w:r>
              <w:t>31</w:t>
            </w:r>
          </w:p>
        </w:tc>
      </w:tr>
      <w:tr w:rsidR="00056B7B" w:rsidRPr="003D069F" w14:paraId="7B35EC05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8D509A3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FDFAB26" w14:textId="14E6AA43" w:rsidR="00056B7B" w:rsidRPr="003D069F" w:rsidRDefault="00AC78C2" w:rsidP="00056B7B">
            <w:pPr>
              <w:pStyle w:val="NormalWeb"/>
            </w:pPr>
            <w:r w:rsidRPr="003D069F">
              <w:t>Easy and simpl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2B5B116" w14:textId="72792BE4" w:rsidR="00056B7B" w:rsidRPr="003D069F" w:rsidRDefault="003D069F" w:rsidP="00AC78C2">
            <w:pPr>
              <w:jc w:val="center"/>
            </w:pPr>
            <w:r>
              <w:t>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F57827E" w14:textId="5D44745E" w:rsidR="00056B7B" w:rsidRPr="003D069F" w:rsidRDefault="003D069F" w:rsidP="00AC78C2">
            <w:pPr>
              <w:jc w:val="center"/>
            </w:pPr>
            <w:r>
              <w:t>2</w:t>
            </w:r>
          </w:p>
        </w:tc>
      </w:tr>
      <w:tr w:rsidR="00AC78C2" w:rsidRPr="003D069F" w14:paraId="2FDCCFBC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55C4B" w14:textId="018E498A" w:rsidR="00AC78C2" w:rsidRPr="003D069F" w:rsidRDefault="00AC78C2" w:rsidP="00056B7B">
            <w:pPr>
              <w:pStyle w:val="NormalWeb"/>
            </w:pPr>
            <w:r w:rsidRPr="003D069F">
              <w:rPr>
                <w:b/>
              </w:rPr>
              <w:t xml:space="preserve">Total </w:t>
            </w:r>
            <w:r w:rsidRPr="003D069F">
              <w:rPr>
                <w:b/>
                <w:bCs/>
              </w:rPr>
              <w:t>usability issu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C625575" w14:textId="26313376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375236D" w14:textId="5467C199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24</w:t>
            </w:r>
          </w:p>
        </w:tc>
      </w:tr>
      <w:tr w:rsidR="00056B7B" w:rsidRPr="003D069F" w14:paraId="452E5A0A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51A2F8C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89ED5F1" w14:textId="18321338" w:rsidR="00056B7B" w:rsidRPr="003D069F" w:rsidRDefault="00AC78C2" w:rsidP="00056B7B">
            <w:pPr>
              <w:pStyle w:val="NormalWeb"/>
            </w:pPr>
            <w:r w:rsidRPr="003D069F">
              <w:t>Add conten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0824E5A" w14:textId="2B7ADCB4" w:rsidR="00056B7B" w:rsidRPr="003D069F" w:rsidRDefault="003D069F" w:rsidP="00AC78C2">
            <w:pPr>
              <w:jc w:val="center"/>
            </w:pPr>
            <w:r>
              <w:t>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2049754" w14:textId="6A23D1A0" w:rsidR="00056B7B" w:rsidRPr="003D069F" w:rsidRDefault="003D069F" w:rsidP="00AC78C2">
            <w:pPr>
              <w:jc w:val="center"/>
            </w:pPr>
            <w:r>
              <w:t>7</w:t>
            </w:r>
          </w:p>
        </w:tc>
      </w:tr>
      <w:tr w:rsidR="00056B7B" w:rsidRPr="003D069F" w14:paraId="29B3C5EA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E411A63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29DF8E5" w14:textId="05C827F2" w:rsidR="00056B7B" w:rsidRPr="003D069F" w:rsidRDefault="00AC78C2" w:rsidP="00056B7B">
            <w:pPr>
              <w:pStyle w:val="NormalWeb"/>
            </w:pPr>
            <w:r w:rsidRPr="003D069F">
              <w:t xml:space="preserve">Change content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162341F" w14:textId="2371C23B" w:rsidR="00056B7B" w:rsidRPr="003D069F" w:rsidRDefault="003D069F" w:rsidP="00AC78C2">
            <w:pPr>
              <w:jc w:val="center"/>
            </w:pPr>
            <w:r>
              <w:t>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F765550" w14:textId="7B2DC6E1" w:rsidR="00056B7B" w:rsidRPr="003D069F" w:rsidRDefault="003D069F" w:rsidP="00AC78C2">
            <w:pPr>
              <w:jc w:val="center"/>
            </w:pPr>
            <w:r>
              <w:t>3</w:t>
            </w:r>
          </w:p>
        </w:tc>
      </w:tr>
      <w:tr w:rsidR="00056B7B" w:rsidRPr="003D069F" w14:paraId="664E3BE2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0BC728E" w14:textId="77777777" w:rsidR="00056B7B" w:rsidRPr="003D069F" w:rsidRDefault="00056B7B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883958B" w14:textId="04747ACD" w:rsidR="00056B7B" w:rsidRPr="003D069F" w:rsidRDefault="00AC78C2" w:rsidP="00056B7B">
            <w:pPr>
              <w:pStyle w:val="NormalWeb"/>
            </w:pPr>
            <w:r w:rsidRPr="003D069F">
              <w:t>Confusin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B0CB4F6" w14:textId="5E3506EE" w:rsidR="00056B7B" w:rsidRPr="003D069F" w:rsidRDefault="003D069F" w:rsidP="00AC78C2">
            <w:pPr>
              <w:jc w:val="center"/>
            </w:pPr>
            <w: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187156F" w14:textId="2633AB30" w:rsidR="00056B7B" w:rsidRPr="003D069F" w:rsidRDefault="003D069F" w:rsidP="00AC78C2">
            <w:pPr>
              <w:jc w:val="center"/>
            </w:pPr>
            <w:r>
              <w:t>5</w:t>
            </w:r>
          </w:p>
        </w:tc>
      </w:tr>
      <w:tr w:rsidR="00AC78C2" w:rsidRPr="003D069F" w14:paraId="4D6C7BF6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98753F4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7AC8019" w14:textId="11E526F1" w:rsidR="00AC78C2" w:rsidRPr="003D069F" w:rsidRDefault="00AC78C2" w:rsidP="00056B7B">
            <w:pPr>
              <w:pStyle w:val="NormalWeb"/>
            </w:pPr>
            <w:r w:rsidRPr="003D069F">
              <w:t xml:space="preserve">Off topic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FBB0B5C" w14:textId="3357CCD3" w:rsidR="00AC78C2" w:rsidRPr="003D069F" w:rsidRDefault="003D069F" w:rsidP="00AC78C2">
            <w:pPr>
              <w:jc w:val="center"/>
            </w:pPr>
            <w: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5AF9ED0" w14:textId="273B173F" w:rsidR="00AC78C2" w:rsidRPr="003D069F" w:rsidRDefault="003D069F" w:rsidP="00AC78C2">
            <w:pPr>
              <w:jc w:val="center"/>
            </w:pPr>
            <w:r>
              <w:t>6</w:t>
            </w:r>
          </w:p>
        </w:tc>
      </w:tr>
      <w:tr w:rsidR="00AC78C2" w:rsidRPr="003D069F" w14:paraId="50E4E0B0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5DC6382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2E25596" w14:textId="150B3ECE" w:rsidR="00AC78C2" w:rsidRPr="003D069F" w:rsidRDefault="00AC78C2" w:rsidP="00056B7B">
            <w:pPr>
              <w:pStyle w:val="NormalWeb"/>
            </w:pPr>
            <w:r w:rsidRPr="003D069F">
              <w:t>Delet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FFA096C" w14:textId="4A5997DD" w:rsidR="00AC78C2" w:rsidRPr="003D069F" w:rsidRDefault="003D069F" w:rsidP="00AC78C2">
            <w:pPr>
              <w:jc w:val="center"/>
            </w:pPr>
            <w: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6485B56" w14:textId="20F79851" w:rsidR="00AC78C2" w:rsidRPr="003D069F" w:rsidRDefault="003D069F" w:rsidP="00AC78C2">
            <w:pPr>
              <w:jc w:val="center"/>
            </w:pPr>
            <w:r>
              <w:t>3</w:t>
            </w:r>
          </w:p>
        </w:tc>
      </w:tr>
      <w:tr w:rsidR="00AC78C2" w:rsidRPr="003D069F" w14:paraId="01FAB23E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8CA09" w14:textId="7C501352" w:rsidR="003D069F" w:rsidRPr="003D069F" w:rsidRDefault="003D069F" w:rsidP="003D069F">
            <w:pPr>
              <w:pStyle w:val="NormalWeb"/>
              <w:jc w:val="both"/>
            </w:pPr>
            <w:r w:rsidRPr="003D069F">
              <w:rPr>
                <w:b/>
                <w:bCs/>
              </w:rPr>
              <w:t>Special effect</w:t>
            </w:r>
            <w:r w:rsidRPr="003D069F">
              <w:rPr>
                <w:b/>
                <w:bCs/>
              </w:rPr>
              <w:t>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2EB9BB4" w14:textId="77777777" w:rsidR="00AC78C2" w:rsidRPr="003D069F" w:rsidRDefault="00AC78C2" w:rsidP="00AC78C2">
            <w:pPr>
              <w:jc w:val="center"/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3C11976" w14:textId="77777777" w:rsidR="00AC78C2" w:rsidRPr="003D069F" w:rsidRDefault="00AC78C2" w:rsidP="00AC78C2">
            <w:pPr>
              <w:jc w:val="center"/>
            </w:pPr>
          </w:p>
        </w:tc>
      </w:tr>
      <w:tr w:rsidR="00AC78C2" w:rsidRPr="003D069F" w14:paraId="1253091F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15708" w14:textId="672A605A" w:rsidR="00AC78C2" w:rsidRPr="003D069F" w:rsidRDefault="00AC78C2" w:rsidP="00056B7B">
            <w:pPr>
              <w:pStyle w:val="NormalWeb"/>
            </w:pPr>
            <w:r w:rsidRPr="003D069F">
              <w:rPr>
                <w:b/>
                <w:bCs/>
              </w:rPr>
              <w:t>Total posi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B24A6B0" w14:textId="3A29F37C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4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81B81E5" w14:textId="6EA7366E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37</w:t>
            </w:r>
          </w:p>
        </w:tc>
      </w:tr>
      <w:tr w:rsidR="00AC78C2" w:rsidRPr="003D069F" w14:paraId="620AA2DE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6919AAB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AE752A2" w14:textId="125A3A46" w:rsidR="00AC78C2" w:rsidRPr="003D069F" w:rsidRDefault="00AC78C2" w:rsidP="00056B7B">
            <w:pPr>
              <w:pStyle w:val="NormalWeb"/>
            </w:pPr>
            <w:r w:rsidRPr="003D069F">
              <w:t xml:space="preserve">Liked the sound effects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759F9C0" w14:textId="0FF9DA81" w:rsidR="00AC78C2" w:rsidRPr="003D069F" w:rsidRDefault="003D069F" w:rsidP="00AC78C2">
            <w:pPr>
              <w:jc w:val="center"/>
            </w:pPr>
            <w:r>
              <w:t>1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1CF1FFA" w14:textId="1FE0082F" w:rsidR="00AC78C2" w:rsidRPr="003D069F" w:rsidRDefault="003D069F" w:rsidP="00AC78C2">
            <w:pPr>
              <w:jc w:val="center"/>
            </w:pPr>
            <w:r>
              <w:t>4</w:t>
            </w:r>
          </w:p>
        </w:tc>
      </w:tr>
      <w:tr w:rsidR="00AC78C2" w:rsidRPr="003D069F" w14:paraId="148BD279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D1711D0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9133960" w14:textId="6DA972B7" w:rsidR="00AC78C2" w:rsidRPr="003D069F" w:rsidRDefault="00AC78C2" w:rsidP="00056B7B">
            <w:pPr>
              <w:pStyle w:val="NormalWeb"/>
            </w:pPr>
            <w:r w:rsidRPr="003D069F">
              <w:t>Liked the dialo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18CBF10" w14:textId="5CC8FBC3" w:rsidR="00AC78C2" w:rsidRPr="003D069F" w:rsidRDefault="003D069F" w:rsidP="00AC78C2">
            <w:pPr>
              <w:jc w:val="center"/>
            </w:pPr>
            <w:r>
              <w:t>1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F8AA293" w14:textId="456FB3F6" w:rsidR="00AC78C2" w:rsidRPr="003D069F" w:rsidRDefault="003D069F" w:rsidP="00AC78C2">
            <w:pPr>
              <w:jc w:val="center"/>
            </w:pPr>
            <w:r>
              <w:t>18</w:t>
            </w:r>
          </w:p>
        </w:tc>
      </w:tr>
      <w:tr w:rsidR="00AC78C2" w:rsidRPr="003D069F" w14:paraId="2E32DA67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316231A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34D90AA" w14:textId="79C86544" w:rsidR="00AC78C2" w:rsidRPr="003D069F" w:rsidRDefault="00AC78C2" w:rsidP="00056B7B">
            <w:pPr>
              <w:pStyle w:val="NormalWeb"/>
            </w:pPr>
            <w:r w:rsidRPr="003D069F">
              <w:t>Liked anima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1B372AC" w14:textId="385A0055" w:rsidR="00AC78C2" w:rsidRPr="003D069F" w:rsidRDefault="003D069F" w:rsidP="00AC78C2">
            <w:pPr>
              <w:jc w:val="center"/>
            </w:pPr>
            <w:r>
              <w:t>1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C42EAB3" w14:textId="6798B85F" w:rsidR="00AC78C2" w:rsidRPr="003D069F" w:rsidRDefault="003D069F" w:rsidP="00AC78C2">
            <w:pPr>
              <w:jc w:val="center"/>
            </w:pPr>
            <w:r>
              <w:t>15</w:t>
            </w:r>
          </w:p>
        </w:tc>
      </w:tr>
      <w:tr w:rsidR="00AC78C2" w:rsidRPr="003D069F" w14:paraId="40398CF4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A11A8" w14:textId="26D3C6B6" w:rsidR="00AC78C2" w:rsidRPr="003D069F" w:rsidRDefault="003D069F" w:rsidP="00056B7B">
            <w:pPr>
              <w:pStyle w:val="NormalWeb"/>
            </w:pPr>
            <w:r w:rsidRPr="003D069F">
              <w:rPr>
                <w:b/>
              </w:rPr>
              <w:t xml:space="preserve">Total </w:t>
            </w:r>
            <w:r w:rsidRPr="003D069F">
              <w:rPr>
                <w:b/>
                <w:bCs/>
              </w:rPr>
              <w:t>usability issu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AF41BE4" w14:textId="59547497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1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1DEED11" w14:textId="18099A34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8</w:t>
            </w:r>
          </w:p>
        </w:tc>
      </w:tr>
      <w:tr w:rsidR="00AC78C2" w:rsidRPr="003D069F" w14:paraId="528F0A35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D288232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6179C91" w14:textId="45D07AEE" w:rsidR="00AC78C2" w:rsidRPr="003D069F" w:rsidRDefault="00AC78C2" w:rsidP="00056B7B">
            <w:pPr>
              <w:pStyle w:val="NormalWeb"/>
            </w:pPr>
            <w:r w:rsidRPr="003D069F">
              <w:t>Sugges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2DE4FCE" w14:textId="57D8BF31" w:rsidR="00AC78C2" w:rsidRPr="003D069F" w:rsidRDefault="003D069F" w:rsidP="00AC78C2">
            <w:pPr>
              <w:jc w:val="center"/>
            </w:pPr>
            <w:r>
              <w:t>1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5A83F3D" w14:textId="47511E83" w:rsidR="00AC78C2" w:rsidRPr="003D069F" w:rsidRDefault="003D069F" w:rsidP="00AC78C2">
            <w:pPr>
              <w:jc w:val="center"/>
            </w:pPr>
            <w:r>
              <w:t>6</w:t>
            </w:r>
          </w:p>
        </w:tc>
      </w:tr>
      <w:tr w:rsidR="00AC78C2" w:rsidRPr="003D069F" w14:paraId="3935B7CA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487879E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E6A959B" w14:textId="2E095070" w:rsidR="00AC78C2" w:rsidRPr="003D069F" w:rsidRDefault="00AC78C2" w:rsidP="00056B7B">
            <w:pPr>
              <w:pStyle w:val="NormalWeb"/>
            </w:pPr>
            <w:r w:rsidRPr="003D069F">
              <w:t>Dislik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9FA5A04" w14:textId="312B98E9" w:rsidR="00AC78C2" w:rsidRPr="003D069F" w:rsidRDefault="003D069F" w:rsidP="00AC78C2">
            <w:pPr>
              <w:jc w:val="center"/>
            </w:pPr>
            <w: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45C04EC" w14:textId="0E0C585E" w:rsidR="00AC78C2" w:rsidRPr="003D069F" w:rsidRDefault="003D069F" w:rsidP="00AC78C2">
            <w:pPr>
              <w:jc w:val="center"/>
            </w:pPr>
            <w:r>
              <w:t>2</w:t>
            </w:r>
          </w:p>
        </w:tc>
      </w:tr>
      <w:tr w:rsidR="00AC78C2" w:rsidRPr="003D069F" w14:paraId="481539B7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63677" w14:textId="5076B565" w:rsidR="00AC78C2" w:rsidRPr="003D069F" w:rsidRDefault="003D069F" w:rsidP="00056B7B">
            <w:pPr>
              <w:pStyle w:val="NormalWeb"/>
            </w:pPr>
            <w:r w:rsidRPr="003D069F">
              <w:rPr>
                <w:b/>
                <w:bCs/>
              </w:rPr>
              <w:t>Storylin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A047E86" w14:textId="77777777" w:rsidR="00AC78C2" w:rsidRPr="003D069F" w:rsidRDefault="00AC78C2" w:rsidP="00AC78C2">
            <w:pPr>
              <w:jc w:val="center"/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976A7EF" w14:textId="77777777" w:rsidR="00AC78C2" w:rsidRPr="003D069F" w:rsidRDefault="00AC78C2" w:rsidP="00AC78C2">
            <w:pPr>
              <w:jc w:val="center"/>
            </w:pPr>
          </w:p>
        </w:tc>
      </w:tr>
      <w:tr w:rsidR="00AC78C2" w:rsidRPr="003D069F" w14:paraId="2A919F49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10822" w14:textId="5FBF431F" w:rsidR="00AC78C2" w:rsidRPr="003D069F" w:rsidRDefault="00AC78C2" w:rsidP="00056B7B">
            <w:pPr>
              <w:pStyle w:val="NormalWeb"/>
            </w:pPr>
            <w:r w:rsidRPr="003D069F">
              <w:rPr>
                <w:b/>
                <w:bCs/>
              </w:rPr>
              <w:t>Total posi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E71DC4A" w14:textId="39453579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8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11CD7DA" w14:textId="5A2B82DC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48</w:t>
            </w:r>
          </w:p>
        </w:tc>
      </w:tr>
      <w:tr w:rsidR="00AC78C2" w:rsidRPr="003D069F" w14:paraId="72D31C45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F988C3C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A48B60A" w14:textId="34A5A776" w:rsidR="00AC78C2" w:rsidRPr="003D069F" w:rsidRDefault="00AC78C2" w:rsidP="00056B7B">
            <w:pPr>
              <w:pStyle w:val="NormalWeb"/>
            </w:pPr>
            <w:r w:rsidRPr="003D069F">
              <w:t>Found humor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27C41C0" w14:textId="265D4FDB" w:rsidR="00AC78C2" w:rsidRPr="003D069F" w:rsidRDefault="003D069F" w:rsidP="00AC78C2">
            <w:pPr>
              <w:jc w:val="center"/>
            </w:pPr>
            <w:r>
              <w:t>5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3F32B5C" w14:textId="315CA4FD" w:rsidR="00AC78C2" w:rsidRPr="003D069F" w:rsidRDefault="003D069F" w:rsidP="00AC78C2">
            <w:pPr>
              <w:jc w:val="center"/>
            </w:pPr>
            <w:r>
              <w:t>19</w:t>
            </w:r>
          </w:p>
        </w:tc>
      </w:tr>
      <w:tr w:rsidR="00AC78C2" w:rsidRPr="003D069F" w14:paraId="7CE94FAA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7F07795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F2853FD" w14:textId="07F7C3AF" w:rsidR="00AC78C2" w:rsidRPr="003D069F" w:rsidRDefault="00AC78C2" w:rsidP="00056B7B">
            <w:pPr>
              <w:pStyle w:val="NormalWeb"/>
            </w:pPr>
            <w:r w:rsidRPr="003D069F">
              <w:t>Liked storylin</w:t>
            </w:r>
            <w:r w:rsidRPr="003D069F">
              <w:t>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92AE7FA" w14:textId="3389194D" w:rsidR="00AC78C2" w:rsidRPr="003D069F" w:rsidRDefault="003D069F" w:rsidP="00AC78C2">
            <w:pPr>
              <w:jc w:val="center"/>
            </w:pPr>
            <w:r>
              <w:t>1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E123E35" w14:textId="03EDC582" w:rsidR="00AC78C2" w:rsidRPr="003D069F" w:rsidRDefault="003D069F" w:rsidP="00AC78C2">
            <w:pPr>
              <w:jc w:val="center"/>
            </w:pPr>
            <w:r>
              <w:t>20</w:t>
            </w:r>
          </w:p>
        </w:tc>
      </w:tr>
      <w:tr w:rsidR="00AC78C2" w:rsidRPr="003D069F" w14:paraId="32F4C0F2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DA239DA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39214DE" w14:textId="254EEF74" w:rsidR="00AC78C2" w:rsidRPr="003D069F" w:rsidRDefault="00AC78C2" w:rsidP="00056B7B">
            <w:pPr>
              <w:pStyle w:val="NormalWeb"/>
            </w:pPr>
            <w:r w:rsidRPr="003D069F">
              <w:t>Relatabl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6377D16" w14:textId="2D9C61BC" w:rsidR="00AC78C2" w:rsidRPr="003D069F" w:rsidRDefault="003D069F" w:rsidP="00AC78C2">
            <w:pPr>
              <w:jc w:val="center"/>
            </w:pPr>
            <w:r>
              <w:t>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9C69952" w14:textId="53BECFD0" w:rsidR="00AC78C2" w:rsidRPr="003D069F" w:rsidRDefault="003D069F" w:rsidP="00AC78C2">
            <w:pPr>
              <w:jc w:val="center"/>
            </w:pPr>
            <w:r>
              <w:t>4</w:t>
            </w:r>
          </w:p>
        </w:tc>
      </w:tr>
      <w:tr w:rsidR="00AC78C2" w:rsidRPr="003D069F" w14:paraId="044620AD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29ADBCD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39EF4A26" w14:textId="5AF807F8" w:rsidR="00AC78C2" w:rsidRPr="003D069F" w:rsidRDefault="00AC78C2" w:rsidP="00056B7B">
            <w:pPr>
              <w:pStyle w:val="NormalWeb"/>
            </w:pPr>
            <w:r w:rsidRPr="003D069F">
              <w:t>Other positive reactions verbal and nonverbal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BFC6541" w14:textId="315991DD" w:rsidR="00AC78C2" w:rsidRPr="003D069F" w:rsidRDefault="003D069F" w:rsidP="00AC78C2">
            <w:pPr>
              <w:jc w:val="center"/>
            </w:pPr>
            <w:r>
              <w:t>1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CC5331A" w14:textId="5A373242" w:rsidR="00AC78C2" w:rsidRPr="003D069F" w:rsidRDefault="003D069F" w:rsidP="00AC78C2">
            <w:pPr>
              <w:jc w:val="center"/>
            </w:pPr>
            <w:r>
              <w:t>5</w:t>
            </w:r>
          </w:p>
        </w:tc>
      </w:tr>
      <w:tr w:rsidR="00AC78C2" w:rsidRPr="003D069F" w14:paraId="01D48010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9A55D" w14:textId="257B0C16" w:rsidR="00AC78C2" w:rsidRPr="003D069F" w:rsidRDefault="003D069F" w:rsidP="00056B7B">
            <w:pPr>
              <w:pStyle w:val="NormalWeb"/>
            </w:pPr>
            <w:r w:rsidRPr="003D069F">
              <w:rPr>
                <w:b/>
              </w:rPr>
              <w:t xml:space="preserve">Total </w:t>
            </w:r>
            <w:r w:rsidRPr="003D069F">
              <w:rPr>
                <w:b/>
                <w:bCs/>
              </w:rPr>
              <w:t>usability issu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319D23A" w14:textId="351EF5B6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2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0A2D510" w14:textId="47F5CF88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13</w:t>
            </w:r>
          </w:p>
        </w:tc>
      </w:tr>
      <w:tr w:rsidR="00AC78C2" w:rsidRPr="003D069F" w14:paraId="7AE7B2AF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0419099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E55180D" w14:textId="29E43617" w:rsidR="00AC78C2" w:rsidRPr="003D069F" w:rsidRDefault="00AC78C2" w:rsidP="00056B7B">
            <w:pPr>
              <w:pStyle w:val="NormalWeb"/>
            </w:pPr>
            <w:r w:rsidRPr="003D069F">
              <w:t xml:space="preserve">Disconnect to expectation 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188B3D8" w14:textId="3C27621C" w:rsidR="00AC78C2" w:rsidRPr="003D069F" w:rsidRDefault="003D069F" w:rsidP="00AC78C2">
            <w:pPr>
              <w:jc w:val="center"/>
            </w:pPr>
            <w:r>
              <w:t>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4682888" w14:textId="1FEEF27D" w:rsidR="00AC78C2" w:rsidRPr="003D069F" w:rsidRDefault="003D069F" w:rsidP="00AC78C2">
            <w:pPr>
              <w:jc w:val="center"/>
            </w:pPr>
            <w:r>
              <w:t>3</w:t>
            </w:r>
          </w:p>
        </w:tc>
      </w:tr>
      <w:tr w:rsidR="00AC78C2" w:rsidRPr="003D069F" w14:paraId="10248836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5BED624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529F294" w14:textId="2811387C" w:rsidR="00AC78C2" w:rsidRPr="003D069F" w:rsidRDefault="00AC78C2" w:rsidP="00056B7B">
            <w:pPr>
              <w:pStyle w:val="NormalWeb"/>
            </w:pPr>
            <w:r w:rsidRPr="003D069F">
              <w:t>Suggestion/dislik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54BE6E4" w14:textId="4DEB8D82" w:rsidR="00AC78C2" w:rsidRPr="003D069F" w:rsidRDefault="003D069F" w:rsidP="00AC78C2">
            <w:pPr>
              <w:jc w:val="center"/>
            </w:pPr>
            <w:r>
              <w:t>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BE58B79" w14:textId="2CD96361" w:rsidR="00AC78C2" w:rsidRPr="003D069F" w:rsidRDefault="003D069F" w:rsidP="00AC78C2">
            <w:pPr>
              <w:jc w:val="center"/>
            </w:pPr>
            <w:r>
              <w:t>6</w:t>
            </w:r>
          </w:p>
        </w:tc>
      </w:tr>
      <w:tr w:rsidR="00AC78C2" w:rsidRPr="003D069F" w14:paraId="7B783C1D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48A3EA1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6919D7A" w14:textId="15336439" w:rsidR="00AC78C2" w:rsidRPr="003D069F" w:rsidRDefault="00AC78C2" w:rsidP="00056B7B">
            <w:pPr>
              <w:pStyle w:val="NormalWeb"/>
            </w:pPr>
            <w:r w:rsidRPr="003D069F">
              <w:t>Unrelatable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B5315E1" w14:textId="60A09D0D" w:rsidR="00AC78C2" w:rsidRPr="003D069F" w:rsidRDefault="003D069F" w:rsidP="00AC78C2">
            <w:pPr>
              <w:jc w:val="center"/>
            </w:pPr>
            <w: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D7B3A4B" w14:textId="2AC63C08" w:rsidR="00AC78C2" w:rsidRPr="003D069F" w:rsidRDefault="003D069F" w:rsidP="00AC78C2">
            <w:pPr>
              <w:jc w:val="center"/>
            </w:pPr>
            <w:r>
              <w:t>0</w:t>
            </w:r>
          </w:p>
        </w:tc>
      </w:tr>
      <w:tr w:rsidR="00AC78C2" w:rsidRPr="003D069F" w14:paraId="4C1DB02E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EA721E4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CCBFD51" w14:textId="4BB49918" w:rsidR="00AC78C2" w:rsidRPr="003D069F" w:rsidRDefault="00AC78C2" w:rsidP="00056B7B">
            <w:pPr>
              <w:pStyle w:val="NormalWeb"/>
            </w:pPr>
            <w:r w:rsidRPr="003D069F">
              <w:t>Too lon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8C2164B" w14:textId="0CB5D9FC" w:rsidR="00AC78C2" w:rsidRPr="003D069F" w:rsidRDefault="003D069F" w:rsidP="00AC78C2">
            <w:pPr>
              <w:jc w:val="center"/>
            </w:pPr>
            <w: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8DE1D7B" w14:textId="11F9D6CD" w:rsidR="00AC78C2" w:rsidRPr="003D069F" w:rsidRDefault="003D069F" w:rsidP="00AC78C2">
            <w:pPr>
              <w:jc w:val="center"/>
            </w:pPr>
            <w:r>
              <w:t>3</w:t>
            </w:r>
          </w:p>
        </w:tc>
      </w:tr>
      <w:tr w:rsidR="00AC78C2" w:rsidRPr="003D069F" w14:paraId="502708B1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9FCACE7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D81EBBD" w14:textId="55FDA712" w:rsidR="00AC78C2" w:rsidRPr="003D069F" w:rsidRDefault="00AC78C2" w:rsidP="00056B7B">
            <w:pPr>
              <w:pStyle w:val="NormalWeb"/>
            </w:pPr>
            <w:r w:rsidRPr="003D069F">
              <w:t>Unclear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C3D98FC" w14:textId="37785F5B" w:rsidR="00AC78C2" w:rsidRPr="003D069F" w:rsidRDefault="003D069F" w:rsidP="00AC78C2">
            <w:pPr>
              <w:jc w:val="center"/>
            </w:pPr>
            <w:r>
              <w:t>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222E7E5" w14:textId="38B22C6C" w:rsidR="00AC78C2" w:rsidRPr="003D069F" w:rsidRDefault="003D069F" w:rsidP="00AC78C2">
            <w:pPr>
              <w:jc w:val="center"/>
            </w:pPr>
            <w:r>
              <w:t>1</w:t>
            </w:r>
          </w:p>
        </w:tc>
      </w:tr>
      <w:tr w:rsidR="00AC78C2" w:rsidRPr="003D069F" w14:paraId="700EB510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B209F" w14:textId="44A29067" w:rsidR="00AC78C2" w:rsidRPr="003D069F" w:rsidRDefault="003D069F" w:rsidP="00056B7B">
            <w:pPr>
              <w:pStyle w:val="NormalWeb"/>
            </w:pPr>
            <w:r w:rsidRPr="003D069F">
              <w:rPr>
                <w:b/>
                <w:bCs/>
              </w:rPr>
              <w:t>Terminology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DAF25AA" w14:textId="77777777" w:rsidR="00AC78C2" w:rsidRPr="003D069F" w:rsidRDefault="00AC78C2" w:rsidP="00AC78C2">
            <w:pPr>
              <w:jc w:val="center"/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344C38D" w14:textId="77777777" w:rsidR="00AC78C2" w:rsidRPr="003D069F" w:rsidRDefault="00AC78C2" w:rsidP="00AC78C2">
            <w:pPr>
              <w:jc w:val="center"/>
            </w:pPr>
          </w:p>
        </w:tc>
      </w:tr>
      <w:tr w:rsidR="00AC78C2" w:rsidRPr="003D069F" w14:paraId="5333C31E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B37D4" w14:textId="7C8B64E8" w:rsidR="00AC78C2" w:rsidRPr="003D069F" w:rsidRDefault="003D069F" w:rsidP="00056B7B">
            <w:pPr>
              <w:pStyle w:val="NormalWeb"/>
            </w:pPr>
            <w:r w:rsidRPr="003D069F">
              <w:rPr>
                <w:b/>
              </w:rPr>
              <w:t xml:space="preserve">Total </w:t>
            </w:r>
            <w:r w:rsidRPr="003D069F">
              <w:rPr>
                <w:b/>
                <w:bCs/>
              </w:rPr>
              <w:t>usability issu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1697764" w14:textId="25108A10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1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615F3B8" w14:textId="068D3C0B" w:rsidR="00AC78C2" w:rsidRPr="003D069F" w:rsidRDefault="003D069F" w:rsidP="00AC78C2">
            <w:pPr>
              <w:jc w:val="center"/>
              <w:rPr>
                <w:b/>
              </w:rPr>
            </w:pPr>
            <w:r w:rsidRPr="003D069F">
              <w:rPr>
                <w:b/>
              </w:rPr>
              <w:t>8</w:t>
            </w:r>
          </w:p>
        </w:tc>
      </w:tr>
      <w:tr w:rsidR="00AC78C2" w:rsidRPr="003D069F" w14:paraId="248A6034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3D14313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E06D5F8" w14:textId="68C19420" w:rsidR="00AC78C2" w:rsidRPr="003D069F" w:rsidRDefault="00AC78C2" w:rsidP="00056B7B">
            <w:pPr>
              <w:pStyle w:val="NormalWeb"/>
            </w:pPr>
            <w:r w:rsidRPr="003D069F">
              <w:t>Confusing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374B490F" w14:textId="73451642" w:rsidR="00AC78C2" w:rsidRPr="003D069F" w:rsidRDefault="003D069F" w:rsidP="00AC78C2">
            <w:pPr>
              <w:jc w:val="center"/>
            </w:pPr>
            <w:r>
              <w:t>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E3EA69B" w14:textId="443A5626" w:rsidR="00AC78C2" w:rsidRPr="003D069F" w:rsidRDefault="003D069F" w:rsidP="00AC78C2">
            <w:pPr>
              <w:jc w:val="center"/>
            </w:pPr>
            <w:r>
              <w:t>6</w:t>
            </w:r>
          </w:p>
        </w:tc>
      </w:tr>
      <w:tr w:rsidR="00AC78C2" w:rsidRPr="003D069F" w14:paraId="41473861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B9960D6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624E98D" w14:textId="1DE74E1D" w:rsidR="00AC78C2" w:rsidRPr="003D069F" w:rsidRDefault="00AC78C2" w:rsidP="00056B7B">
            <w:pPr>
              <w:pStyle w:val="NormalWeb"/>
            </w:pPr>
            <w:r w:rsidRPr="003D069F">
              <w:t>Difficul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120B126" w14:textId="3C73DEE2" w:rsidR="00AC78C2" w:rsidRPr="003D069F" w:rsidRDefault="003D069F" w:rsidP="00AC78C2">
            <w:pPr>
              <w:jc w:val="center"/>
            </w:pPr>
            <w:r>
              <w:t>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E38BA12" w14:textId="0D07C5AD" w:rsidR="00AC78C2" w:rsidRPr="003D069F" w:rsidRDefault="003D069F" w:rsidP="00AC78C2">
            <w:pPr>
              <w:jc w:val="center"/>
            </w:pPr>
            <w:r>
              <w:t>2</w:t>
            </w:r>
          </w:p>
        </w:tc>
      </w:tr>
      <w:tr w:rsidR="00AC78C2" w:rsidRPr="003D069F" w14:paraId="662DB8CB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1584F" w14:textId="036176D7" w:rsidR="00AC78C2" w:rsidRPr="003D069F" w:rsidRDefault="003D069F" w:rsidP="00056B7B">
            <w:pPr>
              <w:pStyle w:val="NormalWeb"/>
            </w:pPr>
            <w:r w:rsidRPr="003D069F">
              <w:rPr>
                <w:b/>
                <w:bCs/>
              </w:rPr>
              <w:t>Navigation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2C59B21" w14:textId="77777777" w:rsidR="00AC78C2" w:rsidRPr="003D069F" w:rsidRDefault="00AC78C2" w:rsidP="00AC78C2">
            <w:pPr>
              <w:jc w:val="center"/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1DCFEF5" w14:textId="77777777" w:rsidR="00AC78C2" w:rsidRPr="003D069F" w:rsidRDefault="00AC78C2" w:rsidP="00AC78C2">
            <w:pPr>
              <w:jc w:val="center"/>
            </w:pPr>
          </w:p>
        </w:tc>
      </w:tr>
      <w:tr w:rsidR="00AC78C2" w:rsidRPr="003D069F" w14:paraId="19A625CA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BD650" w14:textId="477EE1B7" w:rsidR="00AC78C2" w:rsidRPr="003D069F" w:rsidRDefault="00AC78C2" w:rsidP="00056B7B">
            <w:pPr>
              <w:pStyle w:val="NormalWeb"/>
            </w:pPr>
            <w:r w:rsidRPr="003D069F">
              <w:rPr>
                <w:b/>
                <w:bCs/>
              </w:rPr>
              <w:t>Total posi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E698C83" w14:textId="7E373777" w:rsidR="00AC78C2" w:rsidRPr="00BC6358" w:rsidRDefault="003D069F" w:rsidP="00AC78C2">
            <w:pPr>
              <w:jc w:val="center"/>
              <w:rPr>
                <w:b/>
              </w:rPr>
            </w:pPr>
            <w:r w:rsidRPr="00BC6358">
              <w:rPr>
                <w:b/>
              </w:rPr>
              <w:t>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2405914" w14:textId="2757C439" w:rsidR="00AC78C2" w:rsidRPr="00BC6358" w:rsidRDefault="003D069F" w:rsidP="00AC78C2">
            <w:pPr>
              <w:jc w:val="center"/>
              <w:rPr>
                <w:b/>
              </w:rPr>
            </w:pPr>
            <w:r w:rsidRPr="00BC6358">
              <w:rPr>
                <w:b/>
              </w:rPr>
              <w:t>0</w:t>
            </w:r>
          </w:p>
        </w:tc>
      </w:tr>
      <w:tr w:rsidR="00AC78C2" w:rsidRPr="003D069F" w14:paraId="73137562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60481D7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5F5C536" w14:textId="778E849F" w:rsidR="00AC78C2" w:rsidRPr="003D069F" w:rsidRDefault="00AC78C2" w:rsidP="00056B7B">
            <w:pPr>
              <w:pStyle w:val="NormalWeb"/>
            </w:pPr>
            <w:r w:rsidRPr="003D069F">
              <w:t>Liked operation featur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009B73A0" w14:textId="6D0F7913" w:rsidR="00AC78C2" w:rsidRPr="003D069F" w:rsidRDefault="003D069F" w:rsidP="00AC78C2">
            <w:pPr>
              <w:jc w:val="center"/>
            </w:pPr>
            <w:r>
              <w:t>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6AF6DC8" w14:textId="05A4BADA" w:rsidR="00AC78C2" w:rsidRPr="003D069F" w:rsidRDefault="003D069F" w:rsidP="00AC78C2">
            <w:pPr>
              <w:jc w:val="center"/>
            </w:pPr>
            <w:r>
              <w:t>0</w:t>
            </w:r>
          </w:p>
        </w:tc>
      </w:tr>
      <w:tr w:rsidR="00AC78C2" w:rsidRPr="003D069F" w14:paraId="46C144E3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81C73" w14:textId="0AAB0BF9" w:rsidR="00AC78C2" w:rsidRPr="00BC6358" w:rsidRDefault="003D069F" w:rsidP="00056B7B">
            <w:pPr>
              <w:pStyle w:val="NormalWeb"/>
              <w:rPr>
                <w:b/>
              </w:rPr>
            </w:pPr>
            <w:r w:rsidRPr="00BC6358">
              <w:rPr>
                <w:b/>
              </w:rPr>
              <w:t xml:space="preserve">Total </w:t>
            </w:r>
            <w:r w:rsidRPr="00BC6358">
              <w:rPr>
                <w:b/>
                <w:bCs/>
              </w:rPr>
              <w:t>usability issue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AA810FC" w14:textId="56461C2E" w:rsidR="00AC78C2" w:rsidRPr="00BC6358" w:rsidRDefault="00BC6358" w:rsidP="00AC78C2">
            <w:pPr>
              <w:jc w:val="center"/>
              <w:rPr>
                <w:b/>
              </w:rPr>
            </w:pPr>
            <w:r w:rsidRPr="00BC6358">
              <w:rPr>
                <w:b/>
              </w:rPr>
              <w:t>1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CA09001" w14:textId="4FFFF594" w:rsidR="00AC78C2" w:rsidRPr="00BC6358" w:rsidRDefault="00BC6358" w:rsidP="00AC78C2">
            <w:pPr>
              <w:jc w:val="center"/>
              <w:rPr>
                <w:b/>
              </w:rPr>
            </w:pPr>
            <w:r w:rsidRPr="00BC6358">
              <w:rPr>
                <w:b/>
              </w:rPr>
              <w:t>20</w:t>
            </w:r>
          </w:p>
        </w:tc>
      </w:tr>
      <w:tr w:rsidR="00AC78C2" w:rsidRPr="003D069F" w14:paraId="34CFA1ED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F7CA016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B167436" w14:textId="6A77C0D1" w:rsidR="00AC78C2" w:rsidRPr="003D069F" w:rsidRDefault="00AC78C2" w:rsidP="00056B7B">
            <w:pPr>
              <w:pStyle w:val="NormalWeb"/>
            </w:pPr>
            <w:r w:rsidRPr="003D069F">
              <w:t>Unclear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7751E26" w14:textId="6E6800F3" w:rsidR="00AC78C2" w:rsidRPr="003D069F" w:rsidRDefault="003D069F" w:rsidP="00AC78C2">
            <w:pPr>
              <w:jc w:val="center"/>
            </w:pPr>
            <w:r>
              <w:t>1</w:t>
            </w:r>
            <w:r w:rsidR="00BC6358">
              <w:t>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3126C40" w14:textId="33F3E926" w:rsidR="00AC78C2" w:rsidRPr="003D069F" w:rsidRDefault="00BC6358" w:rsidP="00AC78C2">
            <w:pPr>
              <w:jc w:val="center"/>
            </w:pPr>
            <w:r>
              <w:t>10</w:t>
            </w:r>
          </w:p>
        </w:tc>
      </w:tr>
      <w:tr w:rsidR="00AC78C2" w:rsidRPr="003D069F" w14:paraId="1DD92664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C83D04D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7DACD3A" w14:textId="30CAF480" w:rsidR="00AC78C2" w:rsidRPr="003D069F" w:rsidRDefault="00AC78C2" w:rsidP="00056B7B">
            <w:pPr>
              <w:pStyle w:val="NormalWeb"/>
            </w:pPr>
            <w:r w:rsidRPr="003D069F">
              <w:t>Difficult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FFFE6D6" w14:textId="43E66D23" w:rsidR="00AC78C2" w:rsidRPr="003D069F" w:rsidRDefault="003D069F" w:rsidP="00AC78C2">
            <w:pPr>
              <w:jc w:val="center"/>
            </w:pPr>
            <w:r>
              <w:t>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747857F" w14:textId="232760AD" w:rsidR="00AC78C2" w:rsidRPr="003D069F" w:rsidRDefault="00BC6358" w:rsidP="00AC78C2">
            <w:pPr>
              <w:jc w:val="center"/>
            </w:pPr>
            <w:r>
              <w:t>4</w:t>
            </w:r>
          </w:p>
        </w:tc>
      </w:tr>
      <w:tr w:rsidR="00AC78C2" w:rsidRPr="003D069F" w14:paraId="1DAFD62C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EA28838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C50A788" w14:textId="099367A1" w:rsidR="00AC78C2" w:rsidRPr="003D069F" w:rsidRDefault="00AC78C2" w:rsidP="00056B7B">
            <w:pPr>
              <w:pStyle w:val="NormalWeb"/>
            </w:pPr>
            <w:r w:rsidRPr="003D069F">
              <w:t>Failed path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2D37E86B" w14:textId="4346351A" w:rsidR="00AC78C2" w:rsidRPr="003D069F" w:rsidRDefault="00BC6358" w:rsidP="00AC78C2">
            <w:pPr>
              <w:jc w:val="center"/>
            </w:pPr>
            <w:r>
              <w:t>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4DC2CCF" w14:textId="223A4F2D" w:rsidR="00AC78C2" w:rsidRPr="003D069F" w:rsidRDefault="00BC6358" w:rsidP="00AC78C2">
            <w:pPr>
              <w:jc w:val="center"/>
            </w:pPr>
            <w:r>
              <w:t>6</w:t>
            </w:r>
          </w:p>
        </w:tc>
      </w:tr>
      <w:tr w:rsidR="00AC78C2" w:rsidRPr="003D069F" w14:paraId="03A22EB8" w14:textId="77777777" w:rsidTr="00BC6358">
        <w:trPr>
          <w:trHeight w:val="2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3C7A" w14:textId="1E530DD7" w:rsidR="00AC78C2" w:rsidRPr="003D069F" w:rsidRDefault="003D069F" w:rsidP="00056B7B">
            <w:pPr>
              <w:pStyle w:val="NormalWeb"/>
            </w:pPr>
            <w:r w:rsidRPr="003D069F">
              <w:rPr>
                <w:b/>
                <w:bCs/>
              </w:rPr>
              <w:t>General feedback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747FD00" w14:textId="1C272075" w:rsidR="00AC78C2" w:rsidRPr="003D069F" w:rsidRDefault="00AC78C2" w:rsidP="00AC78C2">
            <w:pPr>
              <w:jc w:val="center"/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FC1A9F7" w14:textId="34DAD043" w:rsidR="00AC78C2" w:rsidRPr="003D069F" w:rsidRDefault="00AC78C2" w:rsidP="00AC78C2">
            <w:pPr>
              <w:jc w:val="center"/>
            </w:pPr>
          </w:p>
        </w:tc>
      </w:tr>
      <w:tr w:rsidR="00AC78C2" w:rsidRPr="003D069F" w14:paraId="42D78C1D" w14:textId="77777777" w:rsidTr="00BC6358">
        <w:trPr>
          <w:trHeight w:val="20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FE6EEFB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96AFE7B" w14:textId="688E09AB" w:rsidR="00AC78C2" w:rsidRPr="003D069F" w:rsidRDefault="00AC78C2" w:rsidP="00056B7B">
            <w:pPr>
              <w:pStyle w:val="NormalWeb"/>
            </w:pPr>
            <w:r w:rsidRPr="003D069F">
              <w:t>Posi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78B192B7" w14:textId="137D1BAE" w:rsidR="00AC78C2" w:rsidRPr="003D069F" w:rsidRDefault="00BC6358" w:rsidP="00AC78C2">
            <w:pPr>
              <w:jc w:val="center"/>
            </w:pPr>
            <w:r>
              <w:t>1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F56751C" w14:textId="1D9D4091" w:rsidR="00AC78C2" w:rsidRPr="003D069F" w:rsidRDefault="00BC6358" w:rsidP="00AC78C2">
            <w:pPr>
              <w:jc w:val="center"/>
            </w:pPr>
            <w:r>
              <w:t>10</w:t>
            </w:r>
          </w:p>
        </w:tc>
      </w:tr>
      <w:tr w:rsidR="00AC78C2" w:rsidRPr="003D069F" w14:paraId="40B691E8" w14:textId="77777777" w:rsidTr="00BC6358">
        <w:trPr>
          <w:trHeight w:val="77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226FF50" w14:textId="77777777" w:rsidR="00AC78C2" w:rsidRPr="003D069F" w:rsidRDefault="00AC78C2"/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0D1D848B" w14:textId="0A463E10" w:rsidR="00AC78C2" w:rsidRPr="003D069F" w:rsidRDefault="00AC78C2" w:rsidP="00056B7B">
            <w:pPr>
              <w:pStyle w:val="NormalWeb"/>
            </w:pPr>
            <w:r w:rsidRPr="003D069F">
              <w:t>Negative comments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4072923A" w14:textId="419B9816" w:rsidR="00AC78C2" w:rsidRPr="003D069F" w:rsidRDefault="00BC6358" w:rsidP="00AC78C2">
            <w:pPr>
              <w:jc w:val="center"/>
            </w:pPr>
            <w:r>
              <w:t>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6608AB9" w14:textId="34C2AE87" w:rsidR="00AC78C2" w:rsidRPr="003D069F" w:rsidRDefault="00BC6358" w:rsidP="00AC78C2">
            <w:pPr>
              <w:jc w:val="center"/>
            </w:pPr>
            <w:r>
              <w:t>0</w:t>
            </w:r>
          </w:p>
        </w:tc>
      </w:tr>
    </w:tbl>
    <w:p w14:paraId="42830A05" w14:textId="77777777" w:rsidR="00056B7B" w:rsidRDefault="00056B7B"/>
    <w:sectPr w:rsidR="00056B7B" w:rsidSect="00820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7B"/>
    <w:rsid w:val="00056B7B"/>
    <w:rsid w:val="002F77A1"/>
    <w:rsid w:val="00357387"/>
    <w:rsid w:val="003D069F"/>
    <w:rsid w:val="0082029E"/>
    <w:rsid w:val="00A346BD"/>
    <w:rsid w:val="00AC78C2"/>
    <w:rsid w:val="00BC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CEBD"/>
  <w15:chartTrackingRefBased/>
  <w15:docId w15:val="{34A364A0-7FF3-9449-A7DB-5881C638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B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6B7B"/>
    <w:rPr>
      <w:rFonts w:ascii="Times New Roman" w:eastAsia="Times New Roman" w:hAnsi="Times New Roman" w:cs="Times New Roman"/>
      <w:b/>
      <w:sz w:val="20"/>
      <w:szCs w:val="20"/>
      <w:lang w:eastAsia="es-ES"/>
    </w:rPr>
  </w:style>
  <w:style w:type="table" w:styleId="TableGrid">
    <w:name w:val="Table Grid"/>
    <w:basedOn w:val="TableNormal"/>
    <w:uiPriority w:val="39"/>
    <w:rsid w:val="00056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B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7B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6B7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2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1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4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9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34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1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0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8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6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0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6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2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63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7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8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0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5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1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9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6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3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0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4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7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3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7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1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1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6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0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7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6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2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9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5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9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1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0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0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2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5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0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7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0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4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8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2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7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3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7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2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8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7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1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8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6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1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53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4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2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85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42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4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5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4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5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1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5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9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8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7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9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7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2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0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8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5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9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8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1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8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52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6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2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9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6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5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8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5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daguer Johe</dc:creator>
  <cp:keywords/>
  <dc:description/>
  <cp:lastModifiedBy>Sandra Verdaguer Johe</cp:lastModifiedBy>
  <cp:revision>2</cp:revision>
  <dcterms:created xsi:type="dcterms:W3CDTF">2018-10-11T19:58:00Z</dcterms:created>
  <dcterms:modified xsi:type="dcterms:W3CDTF">2018-10-11T20:55:00Z</dcterms:modified>
</cp:coreProperties>
</file>